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44A101" w14:textId="097312D4" w:rsidR="00444882" w:rsidRDefault="00734CFF" w:rsidP="000703B9">
      <w:pPr>
        <w:pStyle w:val="Heading1"/>
      </w:pPr>
      <w:r w:rsidRPr="00DE6894">
        <w:t>supplemental materials</w:t>
      </w:r>
    </w:p>
    <w:p w14:paraId="64A5CBD2" w14:textId="77777777" w:rsidR="000877BB" w:rsidRPr="00DE6894" w:rsidRDefault="000877BB" w:rsidP="000877BB">
      <w:pPr>
        <w:pStyle w:val="Heading2"/>
      </w:pPr>
      <w:r w:rsidRPr="00DE6894">
        <w:t>Title</w:t>
      </w:r>
    </w:p>
    <w:p w14:paraId="47891360" w14:textId="77777777" w:rsidR="000877BB" w:rsidRPr="00DE6894" w:rsidRDefault="000877BB" w:rsidP="000877BB">
      <w:pPr>
        <w:pStyle w:val="NoSpacing"/>
      </w:pPr>
      <w:r>
        <w:t>Arsenic metabolism and pulmonary function</w:t>
      </w:r>
      <w:r w:rsidRPr="00DE6894">
        <w:t xml:space="preserve">: </w:t>
      </w:r>
      <w:r>
        <w:t xml:space="preserve">a </w:t>
      </w:r>
      <w:r w:rsidRPr="00DE6894">
        <w:t>Mendelian randomization</w:t>
      </w:r>
      <w:r>
        <w:t xml:space="preserve"> analysis</w:t>
      </w:r>
      <w:r w:rsidRPr="00DE6894">
        <w:t xml:space="preserve"> </w:t>
      </w:r>
      <w:r>
        <w:t>within the Hispanic Community Health Study/Study of Latinos</w:t>
      </w:r>
    </w:p>
    <w:p w14:paraId="70B92CC7" w14:textId="77777777" w:rsidR="000877BB" w:rsidRPr="00DE6894" w:rsidRDefault="000877BB" w:rsidP="000877BB">
      <w:pPr>
        <w:pStyle w:val="Heading2"/>
      </w:pPr>
      <w:r w:rsidRPr="00DE6894">
        <w:t>Authors</w:t>
      </w:r>
    </w:p>
    <w:p w14:paraId="0AF7C582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1</w:t>
      </w:r>
      <w:r w:rsidRPr="00DE6894">
        <w:t>Molly Scannell Bryan</w:t>
      </w:r>
      <w:r>
        <w:t xml:space="preserve"> </w:t>
      </w:r>
    </w:p>
    <w:p w14:paraId="5E60BF67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2,3</w:t>
      </w:r>
      <w:r w:rsidRPr="00DE6894">
        <w:t>Tamar Sofer</w:t>
      </w:r>
    </w:p>
    <w:p w14:paraId="409BAE94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4</w:t>
      </w:r>
      <w:r w:rsidRPr="00DE6894">
        <w:t>Majid A</w:t>
      </w:r>
      <w:r>
        <w:t>f</w:t>
      </w:r>
      <w:r w:rsidRPr="00DE6894">
        <w:t>shar</w:t>
      </w:r>
    </w:p>
    <w:p w14:paraId="2F854DA4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5</w:t>
      </w:r>
      <w:r w:rsidRPr="00DE6894">
        <w:t>Yasmin Mossavar-Rahmani</w:t>
      </w:r>
    </w:p>
    <w:p w14:paraId="2800594E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5</w:t>
      </w:r>
      <w:r>
        <w:t>H. Dean Hosgood</w:t>
      </w:r>
    </w:p>
    <w:p w14:paraId="306EDF2D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6</w:t>
      </w:r>
      <w:r w:rsidRPr="00DE6894">
        <w:t xml:space="preserve">Naresh M. Punjabi </w:t>
      </w:r>
    </w:p>
    <w:p w14:paraId="28749305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7</w:t>
      </w:r>
      <w:r w:rsidRPr="00DE6894">
        <w:t>Donglin Zeng</w:t>
      </w:r>
    </w:p>
    <w:p w14:paraId="1B390035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1</w:t>
      </w:r>
      <w:r w:rsidRPr="00DE6894">
        <w:t xml:space="preserve">Martha L. Daviglus </w:t>
      </w:r>
    </w:p>
    <w:p w14:paraId="74C9BF7A" w14:textId="77777777" w:rsidR="000877BB" w:rsidRPr="00DE6894" w:rsidRDefault="000877BB" w:rsidP="000877BB">
      <w:pPr>
        <w:pStyle w:val="NoSpacing"/>
      </w:pPr>
      <w:r>
        <w:rPr>
          <w:vertAlign w:val="superscript"/>
        </w:rPr>
        <w:t>8</w:t>
      </w:r>
      <w:r w:rsidRPr="00DE6894">
        <w:t xml:space="preserve">Maria Argos </w:t>
      </w:r>
      <w:r>
        <w:t>*</w:t>
      </w:r>
    </w:p>
    <w:p w14:paraId="7AC39D6F" w14:textId="77777777" w:rsidR="000877BB" w:rsidRPr="00DE6894" w:rsidRDefault="000877BB" w:rsidP="000877BB">
      <w:pPr>
        <w:pStyle w:val="Heading2"/>
      </w:pPr>
      <w:r w:rsidRPr="00DE6894">
        <w:t>Affiliations</w:t>
      </w:r>
    </w:p>
    <w:p w14:paraId="3D7B9DBD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1</w:t>
      </w:r>
      <w:r w:rsidRPr="00DE6894">
        <w:t>University of Illinois at Chicago</w:t>
      </w:r>
      <w:r>
        <w:t>, Institute for Minority Health Research;</w:t>
      </w:r>
      <w:r w:rsidRPr="00DE6894">
        <w:t xml:space="preserve"> Chicago, IL 60612, United States</w:t>
      </w:r>
    </w:p>
    <w:p w14:paraId="4A5F4396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2</w:t>
      </w:r>
      <w:r w:rsidRPr="00DE6894">
        <w:t>Brigham and Women’s Hospital; Boston, MA 02115, United States</w:t>
      </w:r>
    </w:p>
    <w:p w14:paraId="43B0A8DC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3</w:t>
      </w:r>
      <w:r w:rsidRPr="00DE6894">
        <w:t>Harvard Medical School; Boston, MA 02115, United States</w:t>
      </w:r>
    </w:p>
    <w:p w14:paraId="6B4AD1D1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4</w:t>
      </w:r>
      <w:r w:rsidRPr="00DE6894">
        <w:t>Loyola University Medical Center; Maywood, IL 60153, United States</w:t>
      </w:r>
    </w:p>
    <w:p w14:paraId="30602D39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5</w:t>
      </w:r>
      <w:r w:rsidRPr="00DE6894">
        <w:t>Albert Einstein College of Medicine; Bronx, NY 10461, United States</w:t>
      </w:r>
    </w:p>
    <w:p w14:paraId="74B3A591" w14:textId="77777777" w:rsidR="000877BB" w:rsidRPr="00DE6894" w:rsidRDefault="000877BB" w:rsidP="000877BB">
      <w:pPr>
        <w:pStyle w:val="NoSpacing"/>
      </w:pPr>
      <w:r w:rsidRPr="00DE6894">
        <w:rPr>
          <w:vertAlign w:val="superscript"/>
        </w:rPr>
        <w:t>6</w:t>
      </w:r>
      <w:r w:rsidRPr="00DE6894">
        <w:t>Johns Hopkins</w:t>
      </w:r>
      <w:r>
        <w:t xml:space="preserve"> University</w:t>
      </w:r>
      <w:r w:rsidRPr="00DE6894">
        <w:t>; Baltimore, MD 21205, United States</w:t>
      </w:r>
    </w:p>
    <w:p w14:paraId="2AE39EEB" w14:textId="77777777" w:rsidR="000877BB" w:rsidRDefault="000877BB" w:rsidP="000877BB">
      <w:pPr>
        <w:pStyle w:val="NoSpacing"/>
      </w:pPr>
      <w:r w:rsidRPr="00DE6894">
        <w:rPr>
          <w:vertAlign w:val="superscript"/>
        </w:rPr>
        <w:t>7</w:t>
      </w:r>
      <w:r w:rsidRPr="00DE6894">
        <w:t>University of North Carolina, Chapel Hill; Chapel Hill, NC 27599, United States</w:t>
      </w:r>
    </w:p>
    <w:p w14:paraId="79545EEE" w14:textId="77777777" w:rsidR="000877BB" w:rsidRPr="00DE6894" w:rsidRDefault="000877BB" w:rsidP="000877BB">
      <w:pPr>
        <w:pStyle w:val="NoSpacing"/>
      </w:pPr>
      <w:r w:rsidRPr="00FA6323">
        <w:rPr>
          <w:vertAlign w:val="superscript"/>
        </w:rPr>
        <w:t>8</w:t>
      </w:r>
      <w:r w:rsidRPr="00DE6894">
        <w:t xml:space="preserve">University of </w:t>
      </w:r>
      <w:r>
        <w:t>Illinois at Chicago, School of Public Health</w:t>
      </w:r>
      <w:r w:rsidRPr="00DE6894">
        <w:t xml:space="preserve">; </w:t>
      </w:r>
      <w:r>
        <w:t>Chicago, IL 60612</w:t>
      </w:r>
      <w:r w:rsidRPr="00DE6894">
        <w:t>, United States</w:t>
      </w:r>
    </w:p>
    <w:p w14:paraId="34CACE31" w14:textId="77777777" w:rsidR="000877BB" w:rsidRPr="00DE6894" w:rsidRDefault="000877BB" w:rsidP="000877BB">
      <w:pPr>
        <w:pStyle w:val="Heading2"/>
      </w:pPr>
      <w:r w:rsidRPr="00DE6894">
        <w:t>Corresponding Author</w:t>
      </w:r>
    </w:p>
    <w:p w14:paraId="6354FFD8" w14:textId="77777777" w:rsidR="000877BB" w:rsidRPr="00DE6894" w:rsidRDefault="000877BB" w:rsidP="000877BB">
      <w:pPr>
        <w:pStyle w:val="NoSpacing"/>
      </w:pPr>
      <w:r w:rsidRPr="00DE6894">
        <w:t>Maria Argos</w:t>
      </w:r>
    </w:p>
    <w:p w14:paraId="4EE7FDB3" w14:textId="77777777" w:rsidR="000877BB" w:rsidRPr="00DE6894" w:rsidRDefault="000877BB" w:rsidP="000877BB">
      <w:pPr>
        <w:pStyle w:val="NoSpacing"/>
      </w:pPr>
      <w:r w:rsidRPr="00DE6894">
        <w:t>1603 W. Taylor Street, MC923</w:t>
      </w:r>
    </w:p>
    <w:p w14:paraId="34FC9C03" w14:textId="77777777" w:rsidR="000877BB" w:rsidRPr="00DE6894" w:rsidRDefault="000877BB" w:rsidP="000877BB">
      <w:pPr>
        <w:pStyle w:val="NoSpacing"/>
      </w:pPr>
      <w:r w:rsidRPr="00DE6894">
        <w:t>Chicago, IL 60612</w:t>
      </w:r>
    </w:p>
    <w:p w14:paraId="59F9ECB7" w14:textId="77777777" w:rsidR="000877BB" w:rsidRPr="00DE6894" w:rsidRDefault="000877BB" w:rsidP="000877BB">
      <w:pPr>
        <w:pStyle w:val="NoSpacing"/>
      </w:pPr>
      <w:r w:rsidRPr="00DE6894">
        <w:t>United States</w:t>
      </w:r>
    </w:p>
    <w:p w14:paraId="63FB0936" w14:textId="77777777" w:rsidR="000877BB" w:rsidRPr="00DE6894" w:rsidRDefault="000877BB" w:rsidP="000877BB">
      <w:pPr>
        <w:pStyle w:val="NoSpacing"/>
      </w:pPr>
      <w:r w:rsidRPr="00DE6894">
        <w:t>+1-312-355-1584</w:t>
      </w:r>
    </w:p>
    <w:p w14:paraId="309D4990" w14:textId="77777777" w:rsidR="000877BB" w:rsidRPr="00DE6894" w:rsidRDefault="000877BB" w:rsidP="000877BB">
      <w:pPr>
        <w:pStyle w:val="NoSpacing"/>
      </w:pPr>
      <w:r w:rsidRPr="00DE6894">
        <w:t>fax: +1-312-996-0064</w:t>
      </w:r>
    </w:p>
    <w:p w14:paraId="1D1BF733" w14:textId="77777777" w:rsidR="000877BB" w:rsidRPr="00DE6894" w:rsidRDefault="000877BB" w:rsidP="000877BB">
      <w:pPr>
        <w:pStyle w:val="NoSpacing"/>
      </w:pPr>
      <w:r w:rsidRPr="00DE6894">
        <w:t>argos@uic.edu</w:t>
      </w:r>
    </w:p>
    <w:p w14:paraId="54E729DB" w14:textId="77777777" w:rsidR="000877BB" w:rsidRPr="00DE6894" w:rsidRDefault="000877BB" w:rsidP="000877BB">
      <w:pPr>
        <w:pStyle w:val="NoSpacing"/>
      </w:pPr>
    </w:p>
    <w:p w14:paraId="1EA615FA" w14:textId="77777777" w:rsidR="000877BB" w:rsidRPr="000877BB" w:rsidRDefault="000877BB" w:rsidP="000877BB"/>
    <w:p w14:paraId="55538B2E" w14:textId="77777777" w:rsidR="00D62E90" w:rsidRPr="00DE6894" w:rsidRDefault="00D62E90">
      <w:pPr>
        <w:spacing w:after="160" w:line="259" w:lineRule="auto"/>
        <w:ind w:firstLine="0"/>
        <w:rPr>
          <w:rFonts w:eastAsiaTheme="majorEastAsia" w:cstheme="majorBidi"/>
          <w:color w:val="2E74B5" w:themeColor="accent1" w:themeShade="BF"/>
          <w:sz w:val="26"/>
          <w:szCs w:val="26"/>
        </w:rPr>
      </w:pPr>
      <w:bookmarkStart w:id="0" w:name="_GoBack"/>
      <w:bookmarkEnd w:id="0"/>
      <w:r w:rsidRPr="00DE6894">
        <w:lastRenderedPageBreak/>
        <w:br w:type="page"/>
      </w:r>
    </w:p>
    <w:p w14:paraId="0B491D96" w14:textId="0408063A" w:rsidR="00525547" w:rsidRDefault="00525547" w:rsidP="00525547">
      <w:pPr>
        <w:pStyle w:val="Heading2"/>
        <w:spacing w:line="240" w:lineRule="auto"/>
      </w:pPr>
      <w:r w:rsidRPr="00DE6894">
        <w:t xml:space="preserve">Supplemental Table </w:t>
      </w:r>
      <w:r w:rsidR="000951C7">
        <w:t>1</w:t>
      </w:r>
      <w:r w:rsidRPr="00DE6894">
        <w:t>: Mendelian randomization estimates for the associations between three measures of arsenic metabolism efficiency and</w:t>
      </w:r>
      <w:r>
        <w:t xml:space="preserve"> asthma history</w:t>
      </w:r>
      <w:r w:rsidR="000951C7">
        <w:t xml:space="preserve"> with or without doctor diagnosis</w:t>
      </w:r>
      <w:r w:rsidRPr="00DE6894">
        <w:t>, for high consumers of rice</w:t>
      </w:r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683"/>
        <w:gridCol w:w="467"/>
        <w:gridCol w:w="1741"/>
        <w:gridCol w:w="563"/>
        <w:gridCol w:w="910"/>
        <w:gridCol w:w="251"/>
        <w:gridCol w:w="1957"/>
        <w:gridCol w:w="303"/>
        <w:gridCol w:w="1205"/>
        <w:gridCol w:w="280"/>
      </w:tblGrid>
      <w:tr w:rsidR="000951C7" w:rsidRPr="00786D0E" w14:paraId="2208A932" w14:textId="77777777" w:rsidTr="000951C7">
        <w:trPr>
          <w:gridAfter w:val="1"/>
          <w:wAfter w:w="280" w:type="dxa"/>
        </w:trPr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036D4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34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E835B7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Ever-Smoker</w:t>
            </w: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058999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Never-Smoker</w:t>
            </w:r>
          </w:p>
        </w:tc>
      </w:tr>
      <w:tr w:rsidR="000951C7" w:rsidRPr="00786D0E" w14:paraId="240D5D55" w14:textId="77777777" w:rsidTr="000951C7">
        <w:trPr>
          <w:gridAfter w:val="1"/>
          <w:wAfter w:w="280" w:type="dxa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4FA24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106F3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n=112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8704B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CBDC3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n=13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CCACC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</w:p>
        </w:tc>
      </w:tr>
      <w:tr w:rsidR="000951C7" w:rsidRPr="00786D0E" w14:paraId="21D0C784" w14:textId="77777777" w:rsidTr="000951C7">
        <w:trPr>
          <w:gridAfter w:val="1"/>
          <w:wAfter w:w="280" w:type="dxa"/>
        </w:trPr>
        <w:tc>
          <w:tcPr>
            <w:tcW w:w="2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FC2563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Metabolite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D71EEF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Beta (95% CI)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6E87C8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p-value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FFE0CE0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Beta (95% CI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040D24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p-value</w:t>
            </w:r>
          </w:p>
        </w:tc>
      </w:tr>
      <w:tr w:rsidR="000951C7" w:rsidRPr="00786D0E" w14:paraId="3DF9D03C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A80FE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Ever Asthma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76EA6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0A86CB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E207B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4FD06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65B56744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B6741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8FD46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04 (0.82 to 1.33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D4ECB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23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899B8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14 (0.92 to 1.41)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2006E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120</w:t>
            </w:r>
          </w:p>
        </w:tc>
      </w:tr>
      <w:tr w:rsidR="000951C7" w:rsidRPr="00786D0E" w14:paraId="727363D6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47810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2CF36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04 (0.88 to 1.24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81BF5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6242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96EE3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10 (0.94 to 1.28)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3D5F0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294</w:t>
            </w:r>
          </w:p>
        </w:tc>
      </w:tr>
      <w:tr w:rsidR="000951C7" w:rsidRPr="00786D0E" w14:paraId="62A26762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C9EFD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0308E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8 (0.88 to 1.08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79AB8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657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B5846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5 (0.86 to 1.04)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A525A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215</w:t>
            </w:r>
          </w:p>
        </w:tc>
      </w:tr>
      <w:tr w:rsidR="000951C7" w:rsidRPr="00786D0E" w14:paraId="041BCB0C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65142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Current Asthma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C24E0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37DE5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59CF9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7D330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429C97E3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49389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0DD42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12 (0.80 to 1.56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908BF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5139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56A4F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0 (0.66 to 1.21)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02E1C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4808</w:t>
            </w:r>
          </w:p>
        </w:tc>
      </w:tr>
      <w:tr w:rsidR="000951C7" w:rsidRPr="00786D0E" w14:paraId="7F35C551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7BBE5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414E5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07 (0.85 to 1.36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6757CB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5513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9FC7B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2 (0.73 to 1.16)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BD6E1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4924</w:t>
            </w:r>
          </w:p>
        </w:tc>
      </w:tr>
      <w:tr w:rsidR="000951C7" w:rsidRPr="00786D0E" w14:paraId="48A9C7B4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DFA79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2D2CBD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6 (0.83 to 1.10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1A232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5253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C4715B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05 (0.92 to 1.20)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3D7B2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4674</w:t>
            </w:r>
          </w:p>
        </w:tc>
      </w:tr>
      <w:tr w:rsidR="000951C7" w:rsidRPr="00786D0E" w14:paraId="017A656D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5F2400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Past Asthma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F4E52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07B1C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3C0A5D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66814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1CDB8755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91B7E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48E05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7 (0.71 to 1.33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D2B96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850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206C4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39 (1.06 to 1.82)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E7C0C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0161*</w:t>
            </w:r>
          </w:p>
        </w:tc>
      </w:tr>
      <w:tr w:rsidR="000951C7" w:rsidRPr="00786D0E" w14:paraId="21FF3573" w14:textId="77777777" w:rsidTr="000951C7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E3973B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2D739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01 (0.81 to 1.26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B975A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091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E347C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26 (1.03 to 1.53)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46964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0208*</w:t>
            </w:r>
          </w:p>
        </w:tc>
      </w:tr>
      <w:tr w:rsidR="000951C7" w:rsidRPr="00786D0E" w14:paraId="200AE287" w14:textId="77777777" w:rsidTr="000951C7">
        <w:tc>
          <w:tcPr>
            <w:tcW w:w="168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6B23D9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EF1A84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.00 (0.88 to 1.14)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7D10D7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931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9FDB8F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87 (0.78 to 0.98)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5AD9A7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0174*</w:t>
            </w:r>
          </w:p>
        </w:tc>
      </w:tr>
    </w:tbl>
    <w:p w14:paraId="4C017932" w14:textId="05E044E9" w:rsidR="00525547" w:rsidRPr="00DE6894" w:rsidRDefault="00525547" w:rsidP="00525547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High</w:t>
      </w:r>
      <w:r w:rsidRPr="00DE6894">
        <w:rPr>
          <w:sz w:val="20"/>
          <w:szCs w:val="20"/>
        </w:rPr>
        <w:t xml:space="preserve"> consumers of rice are those </w:t>
      </w:r>
      <w:r>
        <w:rPr>
          <w:sz w:val="20"/>
          <w:szCs w:val="20"/>
        </w:rPr>
        <w:t>above</w:t>
      </w:r>
      <w:r w:rsidRPr="00DE6894">
        <w:rPr>
          <w:sz w:val="20"/>
          <w:szCs w:val="20"/>
        </w:rPr>
        <w:t xml:space="preserve"> the </w:t>
      </w:r>
      <w:r>
        <w:rPr>
          <w:sz w:val="20"/>
          <w:szCs w:val="20"/>
        </w:rPr>
        <w:t>8</w:t>
      </w:r>
      <w:r w:rsidR="000951C7">
        <w:rPr>
          <w:sz w:val="20"/>
          <w:szCs w:val="20"/>
        </w:rPr>
        <w:t>0</w:t>
      </w:r>
      <w:r w:rsidR="000951C7" w:rsidRPr="000951C7">
        <w:rPr>
          <w:sz w:val="20"/>
          <w:szCs w:val="20"/>
          <w:vertAlign w:val="superscript"/>
        </w:rPr>
        <w:t>th</w:t>
      </w:r>
      <w:r w:rsidR="000951C7">
        <w:rPr>
          <w:sz w:val="20"/>
          <w:szCs w:val="20"/>
        </w:rPr>
        <w:t xml:space="preserve"> </w:t>
      </w:r>
      <w:r w:rsidRPr="00DE6894">
        <w:rPr>
          <w:sz w:val="20"/>
          <w:szCs w:val="20"/>
        </w:rPr>
        <w:t>percentile of consumption for grains</w:t>
      </w:r>
    </w:p>
    <w:p w14:paraId="6F9354F1" w14:textId="77777777" w:rsidR="00525547" w:rsidRPr="00DE6894" w:rsidRDefault="00525547" w:rsidP="00525547">
      <w:pPr>
        <w:pStyle w:val="NoSpacing"/>
        <w:rPr>
          <w:sz w:val="20"/>
          <w:szCs w:val="20"/>
        </w:rPr>
      </w:pPr>
      <w:r w:rsidRPr="00DE6894">
        <w:rPr>
          <w:sz w:val="20"/>
          <w:szCs w:val="20"/>
        </w:rPr>
        <w:t>The reported coefficients are interpreted as the expected increase in the trait for a one percentage point increase in the arsenic metabolite</w:t>
      </w:r>
    </w:p>
    <w:p w14:paraId="6ABF274F" w14:textId="77777777" w:rsidR="00525547" w:rsidRPr="00DE6894" w:rsidRDefault="00525547" w:rsidP="00525547">
      <w:pPr>
        <w:pStyle w:val="NoSpacing"/>
        <w:rPr>
          <w:sz w:val="20"/>
          <w:szCs w:val="20"/>
        </w:rPr>
      </w:pPr>
      <w:r w:rsidRPr="00DE6894">
        <w:rPr>
          <w:sz w:val="20"/>
          <w:szCs w:val="20"/>
        </w:rPr>
        <w:t>%iAs: percent of inorganic arsenic</w:t>
      </w:r>
    </w:p>
    <w:p w14:paraId="4253EA39" w14:textId="77777777" w:rsidR="00525547" w:rsidRPr="00DE6894" w:rsidRDefault="00525547" w:rsidP="00525547">
      <w:pPr>
        <w:pStyle w:val="NoSpacing"/>
        <w:rPr>
          <w:sz w:val="20"/>
          <w:szCs w:val="20"/>
        </w:rPr>
      </w:pPr>
      <w:r w:rsidRPr="00DE6894">
        <w:rPr>
          <w:sz w:val="20"/>
          <w:szCs w:val="20"/>
        </w:rPr>
        <w:t>%MMA: percent of</w:t>
      </w:r>
      <w:r w:rsidRPr="00DE6894">
        <w:t xml:space="preserve"> </w:t>
      </w:r>
      <w:r w:rsidRPr="00DE6894">
        <w:rPr>
          <w:sz w:val="20"/>
          <w:szCs w:val="20"/>
        </w:rPr>
        <w:t>monomethylarsenate</w:t>
      </w:r>
    </w:p>
    <w:p w14:paraId="284D7575" w14:textId="77777777" w:rsidR="00525547" w:rsidRPr="00DE6894" w:rsidRDefault="00525547" w:rsidP="00525547">
      <w:pPr>
        <w:pStyle w:val="NoSpacing"/>
        <w:rPr>
          <w:sz w:val="20"/>
          <w:szCs w:val="20"/>
        </w:rPr>
      </w:pPr>
      <w:r w:rsidRPr="00DE6894">
        <w:rPr>
          <w:sz w:val="20"/>
          <w:szCs w:val="20"/>
        </w:rPr>
        <w:t>%DMA: percent of dimethylarsinate</w:t>
      </w:r>
    </w:p>
    <w:p w14:paraId="41B26BFB" w14:textId="2E9F605D" w:rsidR="000951C7" w:rsidRDefault="000951C7" w:rsidP="000951C7">
      <w:pPr>
        <w:pStyle w:val="Heading2"/>
        <w:spacing w:line="240" w:lineRule="auto"/>
      </w:pPr>
      <w:r w:rsidRPr="00DE6894">
        <w:t xml:space="preserve">Supplemental Table </w:t>
      </w:r>
      <w:r>
        <w:t>2</w:t>
      </w:r>
      <w:r w:rsidRPr="00DE6894">
        <w:t xml:space="preserve">: Mendelian randomization estimates for the associations between three measures of arsenic metabolism efficiency and </w:t>
      </w:r>
      <w:r>
        <w:t>continuous spirometry measures</w:t>
      </w:r>
      <w:r w:rsidRPr="00DE6894">
        <w:t>, for high consumers of rice</w:t>
      </w:r>
    </w:p>
    <w:p w14:paraId="74E55CD7" w14:textId="77777777" w:rsidR="000951C7" w:rsidRDefault="000951C7" w:rsidP="000951C7"/>
    <w:tbl>
      <w:tblPr>
        <w:tblW w:w="8750" w:type="dxa"/>
        <w:tblInd w:w="100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150"/>
        <w:gridCol w:w="2160"/>
        <w:gridCol w:w="1155"/>
        <w:gridCol w:w="2085"/>
        <w:gridCol w:w="1200"/>
      </w:tblGrid>
      <w:tr w:rsidR="000951C7" w:rsidRPr="00786D0E" w14:paraId="789CB092" w14:textId="77777777" w:rsidTr="007D61BE"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27A11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5BA1E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Ever-Smoker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360189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Never-Smoker</w:t>
            </w:r>
          </w:p>
        </w:tc>
      </w:tr>
      <w:tr w:rsidR="000951C7" w:rsidRPr="00786D0E" w14:paraId="50302DB9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2ECF1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CAAD1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n=11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5F5D7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917FB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n=1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DD4F1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</w:p>
        </w:tc>
      </w:tr>
      <w:tr w:rsidR="000951C7" w:rsidRPr="00786D0E" w14:paraId="7E2BB40B" w14:textId="77777777" w:rsidTr="007D61BE"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3570286" w14:textId="77777777" w:rsidR="000951C7" w:rsidRPr="00786D0E" w:rsidRDefault="000951C7" w:rsidP="00332BA0">
            <w:pPr>
              <w:autoSpaceDE w:val="0"/>
              <w:autoSpaceDN w:val="0"/>
              <w:adjustRightInd w:val="0"/>
              <w:spacing w:line="240" w:lineRule="auto"/>
              <w:ind w:hanging="15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Metaboli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C08B33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Beta (95% CI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4D0D57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p-valu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A9B34AB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Beta 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F403B3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  <w:sz w:val="18"/>
                <w:szCs w:val="18"/>
              </w:rPr>
            </w:pPr>
            <w:r w:rsidRPr="00786D0E">
              <w:rPr>
                <w:rFonts w:cstheme="majorHAnsi"/>
                <w:b/>
                <w:sz w:val="18"/>
                <w:szCs w:val="18"/>
              </w:rPr>
              <w:t>p-value</w:t>
            </w:r>
          </w:p>
        </w:tc>
      </w:tr>
      <w:tr w:rsidR="000951C7" w:rsidRPr="00786D0E" w14:paraId="25BA87D7" w14:textId="77777777" w:rsidTr="007D61BE"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A703C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FEV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47E36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EB834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179EE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3887B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4FD439EB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FA043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80AC4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24 (-97 to 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5D70F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514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C3796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 (-70 to 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15AE7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903</w:t>
            </w:r>
          </w:p>
        </w:tc>
      </w:tr>
      <w:tr w:rsidR="000951C7" w:rsidRPr="00786D0E" w14:paraId="455651D8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BEC8E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2E52A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24 (-75 to 2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24EF5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359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FE91F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7 (-41 to 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322F8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665</w:t>
            </w:r>
          </w:p>
        </w:tc>
      </w:tr>
      <w:tr w:rsidR="000951C7" w:rsidRPr="00786D0E" w14:paraId="7F72E3D0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8E925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915A1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3 (-18 to 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3A049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398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CDEAD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3 (-31 to 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B734D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8614</w:t>
            </w:r>
          </w:p>
        </w:tc>
      </w:tr>
      <w:tr w:rsidR="000951C7" w:rsidRPr="00786D0E" w14:paraId="278D6B6D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9A8CE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FV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1BB0B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5724A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2557FB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AD1F0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6FBB1ADF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5EFA6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BA32E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16 (-103 to 7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3F221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14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0B3D8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3 (-80 to 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43F28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469</w:t>
            </w:r>
          </w:p>
        </w:tc>
      </w:tr>
      <w:tr w:rsidR="000951C7" w:rsidRPr="00786D0E" w14:paraId="59F59DE0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02DF4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3DD51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23 (-85 to 3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254CF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45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05951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9 (-48 to 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36520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631</w:t>
            </w:r>
          </w:p>
        </w:tc>
      </w:tr>
      <w:tr w:rsidR="000951C7" w:rsidRPr="00786D0E" w14:paraId="7C4BE58D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B6713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2238D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1 (-25 to 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EADB6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532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F0F0A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3 (-38 to 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4C89B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8393</w:t>
            </w:r>
          </w:p>
        </w:tc>
      </w:tr>
      <w:tr w:rsidR="000951C7" w:rsidRPr="00786D0E" w14:paraId="50398FAF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B25BB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FEV1/FV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756150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22E7C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2242C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6816A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6E87C099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49FAF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2D15F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22 (-0.22 to -0.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B08ED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547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643CA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01 (0.01 to 0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7779C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589</w:t>
            </w:r>
          </w:p>
        </w:tc>
      </w:tr>
      <w:tr w:rsidR="000951C7" w:rsidRPr="00786D0E" w14:paraId="73F4542C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F4B0B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2BE4CD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07 (-0.08 to -0.0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F5462B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67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91B43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05 (0.05 to 0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BB7E9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707</w:t>
            </w:r>
          </w:p>
        </w:tc>
      </w:tr>
      <w:tr w:rsidR="000951C7" w:rsidRPr="00786D0E" w14:paraId="67A26A7D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4E1CB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B04E5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06 (0.06 to 0.0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BAC39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67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EF2DA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03 (-0.03 to -0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B86FB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8240</w:t>
            </w:r>
          </w:p>
        </w:tc>
      </w:tr>
      <w:tr w:rsidR="000951C7" w:rsidRPr="00786D0E" w14:paraId="693780CA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DC214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P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F5F29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687B7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55AB0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8EC56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77CB6D10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54C22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A8A31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126 (-311 to 5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8666A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78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1DDE4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104 (-72 to 2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E5250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414</w:t>
            </w:r>
          </w:p>
        </w:tc>
      </w:tr>
      <w:tr w:rsidR="000951C7" w:rsidRPr="00786D0E" w14:paraId="0DE4ED3D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23FCF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AD719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97 (-226 to 3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EC8FF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34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5BE13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86 (-36 to 2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DB6600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615</w:t>
            </w:r>
          </w:p>
        </w:tc>
      </w:tr>
      <w:tr w:rsidR="000951C7" w:rsidRPr="00786D0E" w14:paraId="68156783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6DEB7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EF17C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57 (-20 to 13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71496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39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19A8C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48 (-121 to 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6D4C4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879</w:t>
            </w:r>
          </w:p>
        </w:tc>
      </w:tr>
      <w:tr w:rsidR="000951C7" w:rsidRPr="00786D0E" w14:paraId="74F7D953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30ED40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FEV1/FEV1(predicte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0A6FD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72534B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F22E3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E33F1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7D0DC6D8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59370B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A17E6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37 (-0.38 to -0.3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7C2F3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606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2BD7C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63 (-0.64 to -0.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029B5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3200</w:t>
            </w:r>
          </w:p>
        </w:tc>
      </w:tr>
      <w:tr w:rsidR="000951C7" w:rsidRPr="00786D0E" w14:paraId="1D486652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924ACD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4C578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08 (-0.09 to -0.0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C7246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878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CC19A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19 (-0.19 to -0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01B34D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6649</w:t>
            </w:r>
          </w:p>
        </w:tc>
      </w:tr>
      <w:tr w:rsidR="000951C7" w:rsidRPr="00786D0E" w14:paraId="472DBD7E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8A06F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3B28B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09 (0.08 to 0.0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97059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65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BD983D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7 (0.16 to 0.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86531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5188</w:t>
            </w:r>
          </w:p>
        </w:tc>
      </w:tr>
      <w:tr w:rsidR="000951C7" w:rsidRPr="00786D0E" w14:paraId="265EB192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CB707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FVC/FVC(predicte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A5D84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66CFD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415AB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418A2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12F7E540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CF03F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D89B2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07 (-0.09 to -0.0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C45738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09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52E07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80 (-0.81 to -0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79853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744</w:t>
            </w:r>
          </w:p>
        </w:tc>
      </w:tr>
      <w:tr w:rsidR="000951C7" w:rsidRPr="00786D0E" w14:paraId="6603D586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22750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F18BC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00 (-0.00 to 0.0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8B33A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9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491430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37 (-0.38 to -0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9847B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3569</w:t>
            </w:r>
          </w:p>
        </w:tc>
      </w:tr>
      <w:tr w:rsidR="000951C7" w:rsidRPr="00786D0E" w14:paraId="1D365E00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236FA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7F9B8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01 (0.00 to 0.0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7DA06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977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7F182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6 (0.26 to 0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CFA69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713</w:t>
            </w:r>
          </w:p>
        </w:tc>
      </w:tr>
      <w:tr w:rsidR="000951C7" w:rsidRPr="00786D0E" w14:paraId="024A65B0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C0DE7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(FEV1/FVC)/(predicte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24865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42165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5FC89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9E4F0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003BE67E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2BAF81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F8EC4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40 (-0.40 to -0.3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8CB59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33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1FF16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33 (0.32 to 0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7C93B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847</w:t>
            </w:r>
          </w:p>
        </w:tc>
      </w:tr>
      <w:tr w:rsidR="000951C7" w:rsidRPr="00786D0E" w14:paraId="777E3908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0631C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B0DDD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15 (-0.15 to -0.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3AFA97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602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AC2DE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8 (0.28 to 0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69AF7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775</w:t>
            </w:r>
          </w:p>
        </w:tc>
      </w:tr>
      <w:tr w:rsidR="000951C7" w:rsidRPr="00786D0E" w14:paraId="0082C7D6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5ED3F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F60EC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2 (0.12 to 0.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A1F20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477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CE316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16 (-0.16 to -0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4963B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011</w:t>
            </w:r>
          </w:p>
        </w:tc>
      </w:tr>
      <w:tr w:rsidR="000951C7" w:rsidRPr="00786D0E" w14:paraId="6939CA26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390F3F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PEF/PEF(predicte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0AA7B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D04BC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F7763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7EA2D6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</w:tr>
      <w:tr w:rsidR="000951C7" w:rsidRPr="00786D0E" w14:paraId="195B2D39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0D0EE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01EB3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50 (-0.52 to -0.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A89BE2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578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70E1DA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7 (0.26 to 0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953D3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272</w:t>
            </w:r>
          </w:p>
        </w:tc>
      </w:tr>
      <w:tr w:rsidR="000951C7" w:rsidRPr="00786D0E" w14:paraId="60242410" w14:textId="77777777" w:rsidTr="007D61BE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E291F0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M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0580CC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16 (-0.17 to -0.1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2AFF6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95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95F954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28 (0.27 to 0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8AC13D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6090</w:t>
            </w:r>
          </w:p>
        </w:tc>
      </w:tr>
      <w:tr w:rsidR="000951C7" w:rsidRPr="00786D0E" w14:paraId="19187DF0" w14:textId="77777777" w:rsidTr="007D61BE">
        <w:tc>
          <w:tcPr>
            <w:tcW w:w="21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588710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 xml:space="preserve">  %DM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E64CCA5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14 (0.13 to 0.1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C0BAB23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710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6B12559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-0.15 (-0.15 to -0.1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4F293AE" w14:textId="77777777" w:rsidR="000951C7" w:rsidRPr="00786D0E" w:rsidRDefault="000951C7" w:rsidP="000951C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ajorHAnsi"/>
                <w:sz w:val="18"/>
                <w:szCs w:val="18"/>
              </w:rPr>
            </w:pPr>
            <w:r w:rsidRPr="00786D0E">
              <w:rPr>
                <w:rFonts w:cstheme="majorHAnsi"/>
                <w:sz w:val="18"/>
                <w:szCs w:val="18"/>
              </w:rPr>
              <w:t>0.6490</w:t>
            </w:r>
          </w:p>
        </w:tc>
      </w:tr>
    </w:tbl>
    <w:p w14:paraId="5BA42040" w14:textId="77777777" w:rsidR="000951C7" w:rsidRPr="00DE6894" w:rsidRDefault="000951C7" w:rsidP="000951C7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High</w:t>
      </w:r>
      <w:r w:rsidRPr="00DE6894">
        <w:rPr>
          <w:sz w:val="20"/>
          <w:szCs w:val="20"/>
        </w:rPr>
        <w:t xml:space="preserve"> consumers of rice are those </w:t>
      </w:r>
      <w:r>
        <w:rPr>
          <w:sz w:val="20"/>
          <w:szCs w:val="20"/>
        </w:rPr>
        <w:t>above</w:t>
      </w:r>
      <w:r w:rsidRPr="00DE6894">
        <w:rPr>
          <w:sz w:val="20"/>
          <w:szCs w:val="20"/>
        </w:rPr>
        <w:t xml:space="preserve"> the </w:t>
      </w:r>
      <w:r>
        <w:rPr>
          <w:sz w:val="20"/>
          <w:szCs w:val="20"/>
        </w:rPr>
        <w:t>80</w:t>
      </w:r>
      <w:r w:rsidRPr="00630D70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</w:r>
      <w:r w:rsidRPr="00DE6894">
        <w:rPr>
          <w:sz w:val="20"/>
          <w:szCs w:val="20"/>
        </w:rPr>
        <w:t>percentile of consumption for grains</w:t>
      </w:r>
    </w:p>
    <w:p w14:paraId="42761CB4" w14:textId="77777777" w:rsidR="000951C7" w:rsidRPr="00DE6894" w:rsidRDefault="000951C7" w:rsidP="000951C7">
      <w:pPr>
        <w:pStyle w:val="NoSpacing"/>
        <w:rPr>
          <w:sz w:val="20"/>
          <w:szCs w:val="20"/>
        </w:rPr>
      </w:pPr>
      <w:r w:rsidRPr="00DE6894">
        <w:rPr>
          <w:sz w:val="20"/>
          <w:szCs w:val="20"/>
        </w:rPr>
        <w:t xml:space="preserve">The reported coefficients are interpreted as the expected increase in the </w:t>
      </w:r>
      <w:r>
        <w:rPr>
          <w:sz w:val="20"/>
          <w:szCs w:val="20"/>
        </w:rPr>
        <w:t>odds of the trait</w:t>
      </w:r>
      <w:r w:rsidRPr="00DE6894">
        <w:rPr>
          <w:sz w:val="20"/>
          <w:szCs w:val="20"/>
        </w:rPr>
        <w:t xml:space="preserve"> for a one percentage point increase in the arsenic metabolite</w:t>
      </w:r>
    </w:p>
    <w:p w14:paraId="4837FCFB" w14:textId="77777777" w:rsidR="000951C7" w:rsidRDefault="000951C7" w:rsidP="000951C7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LLN: Lower limit of normal</w:t>
      </w:r>
    </w:p>
    <w:p w14:paraId="26F10FFD" w14:textId="77777777" w:rsidR="000951C7" w:rsidRPr="00D63E13" w:rsidRDefault="000951C7" w:rsidP="000951C7">
      <w:pPr>
        <w:pStyle w:val="NoSpacing"/>
        <w:rPr>
          <w:sz w:val="20"/>
          <w:szCs w:val="20"/>
        </w:rPr>
      </w:pPr>
      <w:r w:rsidRPr="00D63E13">
        <w:rPr>
          <w:sz w:val="20"/>
          <w:szCs w:val="20"/>
        </w:rPr>
        <w:t>FEV</w:t>
      </w:r>
      <w:r w:rsidRPr="00D63E13">
        <w:rPr>
          <w:sz w:val="20"/>
          <w:szCs w:val="20"/>
          <w:vertAlign w:val="subscript"/>
        </w:rPr>
        <w:t>1</w:t>
      </w:r>
      <w:r w:rsidRPr="00D63E13">
        <w:rPr>
          <w:sz w:val="20"/>
          <w:szCs w:val="20"/>
        </w:rPr>
        <w:t>=forced expiratory volume in one second</w:t>
      </w:r>
      <w:r>
        <w:rPr>
          <w:sz w:val="20"/>
          <w:szCs w:val="20"/>
        </w:rPr>
        <w:t xml:space="preserve"> (mL)</w:t>
      </w:r>
    </w:p>
    <w:p w14:paraId="08FF187B" w14:textId="77777777" w:rsidR="000951C7" w:rsidRPr="00D63E13" w:rsidRDefault="000951C7" w:rsidP="000951C7">
      <w:pPr>
        <w:pStyle w:val="NoSpacing"/>
        <w:rPr>
          <w:sz w:val="20"/>
          <w:szCs w:val="20"/>
        </w:rPr>
      </w:pPr>
      <w:r w:rsidRPr="00D63E13">
        <w:rPr>
          <w:sz w:val="20"/>
          <w:szCs w:val="20"/>
        </w:rPr>
        <w:t>FVC=forced vital capacity</w:t>
      </w:r>
      <w:r>
        <w:rPr>
          <w:sz w:val="20"/>
          <w:szCs w:val="20"/>
        </w:rPr>
        <w:t xml:space="preserve"> (mL)</w:t>
      </w:r>
    </w:p>
    <w:p w14:paraId="3D5AE9AC" w14:textId="77777777" w:rsidR="000951C7" w:rsidRPr="00DE6894" w:rsidRDefault="000951C7" w:rsidP="000951C7">
      <w:pPr>
        <w:pStyle w:val="NoSpacing"/>
        <w:rPr>
          <w:sz w:val="20"/>
          <w:szCs w:val="20"/>
        </w:rPr>
      </w:pPr>
      <w:r w:rsidRPr="00D63E13">
        <w:rPr>
          <w:sz w:val="20"/>
          <w:szCs w:val="20"/>
        </w:rPr>
        <w:t>PEF=peak expiratory flow</w:t>
      </w:r>
      <w:r>
        <w:rPr>
          <w:sz w:val="20"/>
          <w:szCs w:val="20"/>
        </w:rPr>
        <w:t xml:space="preserve"> (mL/s)</w:t>
      </w:r>
    </w:p>
    <w:p w14:paraId="63C32DCB" w14:textId="77777777" w:rsidR="000951C7" w:rsidRPr="00DE6894" w:rsidRDefault="000951C7" w:rsidP="000951C7">
      <w:pPr>
        <w:pStyle w:val="NoSpacing"/>
        <w:rPr>
          <w:sz w:val="20"/>
          <w:szCs w:val="20"/>
        </w:rPr>
      </w:pPr>
      <w:r w:rsidRPr="00DE6894">
        <w:rPr>
          <w:sz w:val="20"/>
          <w:szCs w:val="20"/>
        </w:rPr>
        <w:t>%iAs: percent of inorganic arsenic</w:t>
      </w:r>
    </w:p>
    <w:p w14:paraId="51C0BB6F" w14:textId="77777777" w:rsidR="000951C7" w:rsidRPr="00DE6894" w:rsidRDefault="000951C7" w:rsidP="000951C7">
      <w:pPr>
        <w:pStyle w:val="NoSpacing"/>
        <w:rPr>
          <w:sz w:val="20"/>
          <w:szCs w:val="20"/>
        </w:rPr>
      </w:pPr>
      <w:r w:rsidRPr="00DE6894">
        <w:rPr>
          <w:sz w:val="20"/>
          <w:szCs w:val="20"/>
        </w:rPr>
        <w:t>%MMA: percent of</w:t>
      </w:r>
      <w:r w:rsidRPr="00DE6894">
        <w:t xml:space="preserve"> </w:t>
      </w:r>
      <w:r w:rsidRPr="00DE6894">
        <w:rPr>
          <w:sz w:val="20"/>
          <w:szCs w:val="20"/>
        </w:rPr>
        <w:t>monomethylarsenate</w:t>
      </w:r>
    </w:p>
    <w:p w14:paraId="69E3605F" w14:textId="77777777" w:rsidR="000951C7" w:rsidRPr="00DE6894" w:rsidRDefault="000951C7" w:rsidP="000951C7">
      <w:pPr>
        <w:pStyle w:val="NoSpacing"/>
        <w:rPr>
          <w:sz w:val="20"/>
          <w:szCs w:val="20"/>
        </w:rPr>
      </w:pPr>
      <w:r w:rsidRPr="00DE6894">
        <w:rPr>
          <w:sz w:val="20"/>
          <w:szCs w:val="20"/>
        </w:rPr>
        <w:t>%DMA: percent of dimethylarsinate</w:t>
      </w:r>
    </w:p>
    <w:p w14:paraId="77F022DF" w14:textId="184E79B3" w:rsidR="000951C7" w:rsidRPr="002D1A79" w:rsidRDefault="000951C7">
      <w:pPr>
        <w:spacing w:after="160" w:line="259" w:lineRule="auto"/>
        <w:ind w:firstLine="0"/>
      </w:pPr>
    </w:p>
    <w:sectPr w:rsidR="000951C7" w:rsidRPr="002D1A79" w:rsidSect="00882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A3495A" w14:textId="77777777" w:rsidR="00A03D69" w:rsidRDefault="00A03D69" w:rsidP="0077678C">
      <w:pPr>
        <w:spacing w:line="240" w:lineRule="auto"/>
      </w:pPr>
      <w:r>
        <w:separator/>
      </w:r>
    </w:p>
  </w:endnote>
  <w:endnote w:type="continuationSeparator" w:id="0">
    <w:p w14:paraId="577DCFAB" w14:textId="77777777" w:rsidR="00A03D69" w:rsidRDefault="00A03D69" w:rsidP="007767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9DDBEB" w14:textId="77777777" w:rsidR="00A03D69" w:rsidRDefault="00A03D69" w:rsidP="0077678C">
      <w:pPr>
        <w:spacing w:line="240" w:lineRule="auto"/>
      </w:pPr>
      <w:r>
        <w:separator/>
      </w:r>
    </w:p>
  </w:footnote>
  <w:footnote w:type="continuationSeparator" w:id="0">
    <w:p w14:paraId="34D9CA02" w14:textId="77777777" w:rsidR="00A03D69" w:rsidRDefault="00A03D69" w:rsidP="007767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3C2A33"/>
    <w:multiLevelType w:val="hybridMultilevel"/>
    <w:tmpl w:val="64601B0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B0029FC"/>
    <w:multiLevelType w:val="hybridMultilevel"/>
    <w:tmpl w:val="A940859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3F067761"/>
    <w:multiLevelType w:val="hybridMultilevel"/>
    <w:tmpl w:val="128E4C5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73E31E15"/>
    <w:multiLevelType w:val="hybridMultilevel"/>
    <w:tmpl w:val="EC1A65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87385A"/>
    <w:multiLevelType w:val="hybridMultilevel"/>
    <w:tmpl w:val="42CC0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187FE8"/>
    <w:multiLevelType w:val="hybridMultilevel"/>
    <w:tmpl w:val="6742B728"/>
    <w:lvl w:ilvl="0" w:tplc="0409000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6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83E"/>
    <w:rsid w:val="00001330"/>
    <w:rsid w:val="00014DA6"/>
    <w:rsid w:val="00027011"/>
    <w:rsid w:val="0004214B"/>
    <w:rsid w:val="00042732"/>
    <w:rsid w:val="0005408E"/>
    <w:rsid w:val="00062291"/>
    <w:rsid w:val="000703B9"/>
    <w:rsid w:val="00072749"/>
    <w:rsid w:val="00084735"/>
    <w:rsid w:val="00085776"/>
    <w:rsid w:val="000877BB"/>
    <w:rsid w:val="000906C1"/>
    <w:rsid w:val="00093427"/>
    <w:rsid w:val="000951C7"/>
    <w:rsid w:val="0009767A"/>
    <w:rsid w:val="000A40EF"/>
    <w:rsid w:val="000A54A2"/>
    <w:rsid w:val="000B0700"/>
    <w:rsid w:val="000B0878"/>
    <w:rsid w:val="000B7435"/>
    <w:rsid w:val="000C2F0C"/>
    <w:rsid w:val="000C312C"/>
    <w:rsid w:val="000C7118"/>
    <w:rsid w:val="000C7743"/>
    <w:rsid w:val="000D5178"/>
    <w:rsid w:val="000D5992"/>
    <w:rsid w:val="000D71A0"/>
    <w:rsid w:val="000E2FD3"/>
    <w:rsid w:val="000E4BC5"/>
    <w:rsid w:val="000E5F55"/>
    <w:rsid w:val="000F20EB"/>
    <w:rsid w:val="001015F6"/>
    <w:rsid w:val="001128A4"/>
    <w:rsid w:val="0013040B"/>
    <w:rsid w:val="0013142F"/>
    <w:rsid w:val="00143903"/>
    <w:rsid w:val="00143C7A"/>
    <w:rsid w:val="00143F07"/>
    <w:rsid w:val="0015121C"/>
    <w:rsid w:val="00155F5E"/>
    <w:rsid w:val="00157CAE"/>
    <w:rsid w:val="001703D6"/>
    <w:rsid w:val="00174340"/>
    <w:rsid w:val="00175762"/>
    <w:rsid w:val="00177401"/>
    <w:rsid w:val="00185F27"/>
    <w:rsid w:val="00186C4A"/>
    <w:rsid w:val="001913A2"/>
    <w:rsid w:val="001937DE"/>
    <w:rsid w:val="0019648A"/>
    <w:rsid w:val="001977EB"/>
    <w:rsid w:val="001A11E6"/>
    <w:rsid w:val="001A2495"/>
    <w:rsid w:val="001C160C"/>
    <w:rsid w:val="001C26C6"/>
    <w:rsid w:val="001C525A"/>
    <w:rsid w:val="001D1D7C"/>
    <w:rsid w:val="001D41FE"/>
    <w:rsid w:val="001D46E9"/>
    <w:rsid w:val="001E1CD5"/>
    <w:rsid w:val="001E3987"/>
    <w:rsid w:val="001E659F"/>
    <w:rsid w:val="001F7327"/>
    <w:rsid w:val="00204077"/>
    <w:rsid w:val="00207404"/>
    <w:rsid w:val="002111CE"/>
    <w:rsid w:val="00215F04"/>
    <w:rsid w:val="0022523B"/>
    <w:rsid w:val="002270B7"/>
    <w:rsid w:val="002313F6"/>
    <w:rsid w:val="002316C6"/>
    <w:rsid w:val="0024253C"/>
    <w:rsid w:val="002425AD"/>
    <w:rsid w:val="00245633"/>
    <w:rsid w:val="00245E9D"/>
    <w:rsid w:val="00255CD4"/>
    <w:rsid w:val="00273DC4"/>
    <w:rsid w:val="00275805"/>
    <w:rsid w:val="00285264"/>
    <w:rsid w:val="00285B0C"/>
    <w:rsid w:val="00290740"/>
    <w:rsid w:val="0029256B"/>
    <w:rsid w:val="00292BBD"/>
    <w:rsid w:val="0029423F"/>
    <w:rsid w:val="00295138"/>
    <w:rsid w:val="002973A2"/>
    <w:rsid w:val="002A0CE3"/>
    <w:rsid w:val="002A1DB5"/>
    <w:rsid w:val="002A3F91"/>
    <w:rsid w:val="002A6A90"/>
    <w:rsid w:val="002B0073"/>
    <w:rsid w:val="002B38FA"/>
    <w:rsid w:val="002C0643"/>
    <w:rsid w:val="002C2614"/>
    <w:rsid w:val="002C4D42"/>
    <w:rsid w:val="002C6AAF"/>
    <w:rsid w:val="002C6E4A"/>
    <w:rsid w:val="002C79BB"/>
    <w:rsid w:val="002D0678"/>
    <w:rsid w:val="002D1A79"/>
    <w:rsid w:val="002D6C6E"/>
    <w:rsid w:val="002E0095"/>
    <w:rsid w:val="002E5A2B"/>
    <w:rsid w:val="002F0740"/>
    <w:rsid w:val="002F200A"/>
    <w:rsid w:val="002F37C5"/>
    <w:rsid w:val="00304985"/>
    <w:rsid w:val="003101F9"/>
    <w:rsid w:val="00313598"/>
    <w:rsid w:val="00313DBC"/>
    <w:rsid w:val="00315EF1"/>
    <w:rsid w:val="00320D04"/>
    <w:rsid w:val="00322CB4"/>
    <w:rsid w:val="0032313D"/>
    <w:rsid w:val="0032516E"/>
    <w:rsid w:val="003254B8"/>
    <w:rsid w:val="00332BA0"/>
    <w:rsid w:val="00337D49"/>
    <w:rsid w:val="003402C9"/>
    <w:rsid w:val="00340633"/>
    <w:rsid w:val="00345D17"/>
    <w:rsid w:val="00350766"/>
    <w:rsid w:val="003519C7"/>
    <w:rsid w:val="00352FCA"/>
    <w:rsid w:val="00357FCA"/>
    <w:rsid w:val="003631CF"/>
    <w:rsid w:val="0036521B"/>
    <w:rsid w:val="003660F6"/>
    <w:rsid w:val="003667A1"/>
    <w:rsid w:val="003669B9"/>
    <w:rsid w:val="00376544"/>
    <w:rsid w:val="00384DF7"/>
    <w:rsid w:val="003A1397"/>
    <w:rsid w:val="003A62CE"/>
    <w:rsid w:val="003B210A"/>
    <w:rsid w:val="003B50B1"/>
    <w:rsid w:val="003C03D7"/>
    <w:rsid w:val="003C64FD"/>
    <w:rsid w:val="003C7DD7"/>
    <w:rsid w:val="003D1084"/>
    <w:rsid w:val="003D2815"/>
    <w:rsid w:val="003D3A4A"/>
    <w:rsid w:val="003F0796"/>
    <w:rsid w:val="003F2F7B"/>
    <w:rsid w:val="00402379"/>
    <w:rsid w:val="0040739F"/>
    <w:rsid w:val="004214BB"/>
    <w:rsid w:val="004267DB"/>
    <w:rsid w:val="004315C6"/>
    <w:rsid w:val="004377C7"/>
    <w:rsid w:val="00444882"/>
    <w:rsid w:val="00464093"/>
    <w:rsid w:val="0047233E"/>
    <w:rsid w:val="00477C58"/>
    <w:rsid w:val="00487078"/>
    <w:rsid w:val="00490DF6"/>
    <w:rsid w:val="004A04DC"/>
    <w:rsid w:val="004A5106"/>
    <w:rsid w:val="004A6966"/>
    <w:rsid w:val="004B604E"/>
    <w:rsid w:val="004C0C50"/>
    <w:rsid w:val="004D4745"/>
    <w:rsid w:val="004E6454"/>
    <w:rsid w:val="004E7E01"/>
    <w:rsid w:val="004F0332"/>
    <w:rsid w:val="004F3B11"/>
    <w:rsid w:val="00500217"/>
    <w:rsid w:val="00500B0F"/>
    <w:rsid w:val="0050582A"/>
    <w:rsid w:val="005067DC"/>
    <w:rsid w:val="00511357"/>
    <w:rsid w:val="005134AC"/>
    <w:rsid w:val="00515DAA"/>
    <w:rsid w:val="00517364"/>
    <w:rsid w:val="0051764A"/>
    <w:rsid w:val="00517743"/>
    <w:rsid w:val="00522BFD"/>
    <w:rsid w:val="005248BE"/>
    <w:rsid w:val="00525075"/>
    <w:rsid w:val="00525547"/>
    <w:rsid w:val="00526BE9"/>
    <w:rsid w:val="00534B13"/>
    <w:rsid w:val="00541793"/>
    <w:rsid w:val="005418F1"/>
    <w:rsid w:val="00542BD6"/>
    <w:rsid w:val="0054699B"/>
    <w:rsid w:val="0055378C"/>
    <w:rsid w:val="0055552E"/>
    <w:rsid w:val="0055727E"/>
    <w:rsid w:val="00561549"/>
    <w:rsid w:val="00563051"/>
    <w:rsid w:val="00566D64"/>
    <w:rsid w:val="00567EF3"/>
    <w:rsid w:val="005740F3"/>
    <w:rsid w:val="00574F27"/>
    <w:rsid w:val="005765AF"/>
    <w:rsid w:val="0058129B"/>
    <w:rsid w:val="00581A3C"/>
    <w:rsid w:val="0059383E"/>
    <w:rsid w:val="005B19A1"/>
    <w:rsid w:val="005B72F4"/>
    <w:rsid w:val="005C4AA7"/>
    <w:rsid w:val="005C5311"/>
    <w:rsid w:val="005C711F"/>
    <w:rsid w:val="005D2363"/>
    <w:rsid w:val="005D3EE4"/>
    <w:rsid w:val="005E3234"/>
    <w:rsid w:val="005E32DA"/>
    <w:rsid w:val="005F1931"/>
    <w:rsid w:val="00601E5B"/>
    <w:rsid w:val="006034EF"/>
    <w:rsid w:val="006059A4"/>
    <w:rsid w:val="00617128"/>
    <w:rsid w:val="006202E3"/>
    <w:rsid w:val="00630D70"/>
    <w:rsid w:val="006541BA"/>
    <w:rsid w:val="0065453D"/>
    <w:rsid w:val="00661DCD"/>
    <w:rsid w:val="006936A2"/>
    <w:rsid w:val="0069487B"/>
    <w:rsid w:val="006A1830"/>
    <w:rsid w:val="006A253D"/>
    <w:rsid w:val="006A387F"/>
    <w:rsid w:val="006C1A09"/>
    <w:rsid w:val="006D101F"/>
    <w:rsid w:val="006E4A38"/>
    <w:rsid w:val="00701FAE"/>
    <w:rsid w:val="00702310"/>
    <w:rsid w:val="00714531"/>
    <w:rsid w:val="00720738"/>
    <w:rsid w:val="007228CC"/>
    <w:rsid w:val="0072581B"/>
    <w:rsid w:val="007304C2"/>
    <w:rsid w:val="00731488"/>
    <w:rsid w:val="00731EC3"/>
    <w:rsid w:val="00732065"/>
    <w:rsid w:val="00734678"/>
    <w:rsid w:val="00734CFF"/>
    <w:rsid w:val="00741B87"/>
    <w:rsid w:val="00756602"/>
    <w:rsid w:val="007628B0"/>
    <w:rsid w:val="00762C1D"/>
    <w:rsid w:val="0077639B"/>
    <w:rsid w:val="0077678C"/>
    <w:rsid w:val="00782BB9"/>
    <w:rsid w:val="00785E1E"/>
    <w:rsid w:val="007863D2"/>
    <w:rsid w:val="00786D0E"/>
    <w:rsid w:val="00787D39"/>
    <w:rsid w:val="00791165"/>
    <w:rsid w:val="0079317E"/>
    <w:rsid w:val="0079360F"/>
    <w:rsid w:val="007946B5"/>
    <w:rsid w:val="007A0345"/>
    <w:rsid w:val="007A2C9F"/>
    <w:rsid w:val="007A53B1"/>
    <w:rsid w:val="007B7742"/>
    <w:rsid w:val="007C190D"/>
    <w:rsid w:val="007C1E0E"/>
    <w:rsid w:val="007C4619"/>
    <w:rsid w:val="007C47CE"/>
    <w:rsid w:val="007C6A61"/>
    <w:rsid w:val="007D2AE0"/>
    <w:rsid w:val="007D38B4"/>
    <w:rsid w:val="007D4391"/>
    <w:rsid w:val="007D5514"/>
    <w:rsid w:val="007D61BE"/>
    <w:rsid w:val="007E1743"/>
    <w:rsid w:val="007E5EE2"/>
    <w:rsid w:val="007E6D2F"/>
    <w:rsid w:val="007F0FD9"/>
    <w:rsid w:val="007F12FB"/>
    <w:rsid w:val="007F4165"/>
    <w:rsid w:val="007F4B96"/>
    <w:rsid w:val="007F60E6"/>
    <w:rsid w:val="0080106E"/>
    <w:rsid w:val="00803E87"/>
    <w:rsid w:val="008070D7"/>
    <w:rsid w:val="00812196"/>
    <w:rsid w:val="00817DE4"/>
    <w:rsid w:val="00817F8E"/>
    <w:rsid w:val="00821102"/>
    <w:rsid w:val="0082156C"/>
    <w:rsid w:val="008217EE"/>
    <w:rsid w:val="0082380F"/>
    <w:rsid w:val="00830B66"/>
    <w:rsid w:val="008328C1"/>
    <w:rsid w:val="00832BFB"/>
    <w:rsid w:val="008479EB"/>
    <w:rsid w:val="00850733"/>
    <w:rsid w:val="00852C04"/>
    <w:rsid w:val="00852DE2"/>
    <w:rsid w:val="0085578B"/>
    <w:rsid w:val="00880C44"/>
    <w:rsid w:val="00882650"/>
    <w:rsid w:val="00882E82"/>
    <w:rsid w:val="008836E5"/>
    <w:rsid w:val="00885718"/>
    <w:rsid w:val="0089275A"/>
    <w:rsid w:val="00894B3B"/>
    <w:rsid w:val="0089642B"/>
    <w:rsid w:val="008A224B"/>
    <w:rsid w:val="008A4891"/>
    <w:rsid w:val="008C5E68"/>
    <w:rsid w:val="008C746A"/>
    <w:rsid w:val="008C7CDC"/>
    <w:rsid w:val="008D5344"/>
    <w:rsid w:val="008F726E"/>
    <w:rsid w:val="009053EC"/>
    <w:rsid w:val="0091071E"/>
    <w:rsid w:val="00910E56"/>
    <w:rsid w:val="00915851"/>
    <w:rsid w:val="00926848"/>
    <w:rsid w:val="00927E23"/>
    <w:rsid w:val="00934FD5"/>
    <w:rsid w:val="009358C8"/>
    <w:rsid w:val="00937EEC"/>
    <w:rsid w:val="0094673A"/>
    <w:rsid w:val="00951928"/>
    <w:rsid w:val="00954C2A"/>
    <w:rsid w:val="0096142E"/>
    <w:rsid w:val="00985968"/>
    <w:rsid w:val="009A3186"/>
    <w:rsid w:val="009B1155"/>
    <w:rsid w:val="009B5F60"/>
    <w:rsid w:val="009C02C3"/>
    <w:rsid w:val="009C0F65"/>
    <w:rsid w:val="009C4CC8"/>
    <w:rsid w:val="009D16BA"/>
    <w:rsid w:val="009D3D2F"/>
    <w:rsid w:val="009D4952"/>
    <w:rsid w:val="009D6FC1"/>
    <w:rsid w:val="009E2102"/>
    <w:rsid w:val="009F5BEB"/>
    <w:rsid w:val="00A0165F"/>
    <w:rsid w:val="00A01F21"/>
    <w:rsid w:val="00A03D69"/>
    <w:rsid w:val="00A049A5"/>
    <w:rsid w:val="00A23608"/>
    <w:rsid w:val="00A236EE"/>
    <w:rsid w:val="00A3206C"/>
    <w:rsid w:val="00A36584"/>
    <w:rsid w:val="00A4015B"/>
    <w:rsid w:val="00A42BA2"/>
    <w:rsid w:val="00A46CEE"/>
    <w:rsid w:val="00A51D1D"/>
    <w:rsid w:val="00A6725E"/>
    <w:rsid w:val="00A73624"/>
    <w:rsid w:val="00A75432"/>
    <w:rsid w:val="00A833C0"/>
    <w:rsid w:val="00A8345D"/>
    <w:rsid w:val="00A841F2"/>
    <w:rsid w:val="00A91870"/>
    <w:rsid w:val="00A92A35"/>
    <w:rsid w:val="00AA3C44"/>
    <w:rsid w:val="00AA4650"/>
    <w:rsid w:val="00AB13B7"/>
    <w:rsid w:val="00AB14B3"/>
    <w:rsid w:val="00AB3DB0"/>
    <w:rsid w:val="00AB4092"/>
    <w:rsid w:val="00AC2D5A"/>
    <w:rsid w:val="00AD4556"/>
    <w:rsid w:val="00AE03BD"/>
    <w:rsid w:val="00AE6F62"/>
    <w:rsid w:val="00AE76AA"/>
    <w:rsid w:val="00AF19D0"/>
    <w:rsid w:val="00AF6E23"/>
    <w:rsid w:val="00B01F9E"/>
    <w:rsid w:val="00B03BEE"/>
    <w:rsid w:val="00B05743"/>
    <w:rsid w:val="00B1047A"/>
    <w:rsid w:val="00B11BD3"/>
    <w:rsid w:val="00B145CF"/>
    <w:rsid w:val="00B222AD"/>
    <w:rsid w:val="00B225BA"/>
    <w:rsid w:val="00B274FD"/>
    <w:rsid w:val="00B314CC"/>
    <w:rsid w:val="00B33F27"/>
    <w:rsid w:val="00B36BAF"/>
    <w:rsid w:val="00B50627"/>
    <w:rsid w:val="00B50792"/>
    <w:rsid w:val="00B50855"/>
    <w:rsid w:val="00B52C69"/>
    <w:rsid w:val="00B54C87"/>
    <w:rsid w:val="00B55312"/>
    <w:rsid w:val="00B55D7B"/>
    <w:rsid w:val="00B56241"/>
    <w:rsid w:val="00B57EBA"/>
    <w:rsid w:val="00B62E2F"/>
    <w:rsid w:val="00B66D1E"/>
    <w:rsid w:val="00B6701F"/>
    <w:rsid w:val="00B7194F"/>
    <w:rsid w:val="00B818C3"/>
    <w:rsid w:val="00B82B2F"/>
    <w:rsid w:val="00B85A37"/>
    <w:rsid w:val="00B90319"/>
    <w:rsid w:val="00B90D0B"/>
    <w:rsid w:val="00B94E92"/>
    <w:rsid w:val="00BA4415"/>
    <w:rsid w:val="00BA44A1"/>
    <w:rsid w:val="00BB1D66"/>
    <w:rsid w:val="00BB5E79"/>
    <w:rsid w:val="00BB7D07"/>
    <w:rsid w:val="00BC0CFB"/>
    <w:rsid w:val="00BC55B4"/>
    <w:rsid w:val="00BD4FB9"/>
    <w:rsid w:val="00BE2350"/>
    <w:rsid w:val="00BE5BC6"/>
    <w:rsid w:val="00BE670C"/>
    <w:rsid w:val="00BE6F19"/>
    <w:rsid w:val="00BF4ADE"/>
    <w:rsid w:val="00C00408"/>
    <w:rsid w:val="00C02158"/>
    <w:rsid w:val="00C04AA0"/>
    <w:rsid w:val="00C04E88"/>
    <w:rsid w:val="00C139FF"/>
    <w:rsid w:val="00C150C8"/>
    <w:rsid w:val="00C17A44"/>
    <w:rsid w:val="00C21755"/>
    <w:rsid w:val="00C32A68"/>
    <w:rsid w:val="00C372DC"/>
    <w:rsid w:val="00C431A2"/>
    <w:rsid w:val="00C43B2B"/>
    <w:rsid w:val="00C53FC8"/>
    <w:rsid w:val="00C702F6"/>
    <w:rsid w:val="00C763D8"/>
    <w:rsid w:val="00C768E3"/>
    <w:rsid w:val="00C77952"/>
    <w:rsid w:val="00C85E0F"/>
    <w:rsid w:val="00C86072"/>
    <w:rsid w:val="00C8621E"/>
    <w:rsid w:val="00C960BD"/>
    <w:rsid w:val="00C97816"/>
    <w:rsid w:val="00CA10AD"/>
    <w:rsid w:val="00CA159A"/>
    <w:rsid w:val="00CA587C"/>
    <w:rsid w:val="00CB1E53"/>
    <w:rsid w:val="00CB7338"/>
    <w:rsid w:val="00CC1CA8"/>
    <w:rsid w:val="00CC5B58"/>
    <w:rsid w:val="00CC611B"/>
    <w:rsid w:val="00CD25E8"/>
    <w:rsid w:val="00CD2741"/>
    <w:rsid w:val="00CE19C9"/>
    <w:rsid w:val="00CE1A95"/>
    <w:rsid w:val="00CE25A9"/>
    <w:rsid w:val="00CE2FF4"/>
    <w:rsid w:val="00CE48DE"/>
    <w:rsid w:val="00CE649E"/>
    <w:rsid w:val="00CE7EC0"/>
    <w:rsid w:val="00CF1EC3"/>
    <w:rsid w:val="00CF2930"/>
    <w:rsid w:val="00CF4FC1"/>
    <w:rsid w:val="00CF7792"/>
    <w:rsid w:val="00D03B20"/>
    <w:rsid w:val="00D046FD"/>
    <w:rsid w:val="00D16BD2"/>
    <w:rsid w:val="00D17136"/>
    <w:rsid w:val="00D209E7"/>
    <w:rsid w:val="00D21245"/>
    <w:rsid w:val="00D34C4B"/>
    <w:rsid w:val="00D35FBE"/>
    <w:rsid w:val="00D365EA"/>
    <w:rsid w:val="00D3791B"/>
    <w:rsid w:val="00D4135D"/>
    <w:rsid w:val="00D429BF"/>
    <w:rsid w:val="00D4307A"/>
    <w:rsid w:val="00D44298"/>
    <w:rsid w:val="00D60EF7"/>
    <w:rsid w:val="00D62E90"/>
    <w:rsid w:val="00D63121"/>
    <w:rsid w:val="00D63E13"/>
    <w:rsid w:val="00D64A85"/>
    <w:rsid w:val="00D70243"/>
    <w:rsid w:val="00D729A6"/>
    <w:rsid w:val="00D74BFC"/>
    <w:rsid w:val="00D74FC6"/>
    <w:rsid w:val="00D94864"/>
    <w:rsid w:val="00DB20EA"/>
    <w:rsid w:val="00DB48C0"/>
    <w:rsid w:val="00DB64F1"/>
    <w:rsid w:val="00DB7EC2"/>
    <w:rsid w:val="00DC0B7D"/>
    <w:rsid w:val="00DC2CD7"/>
    <w:rsid w:val="00DD5C67"/>
    <w:rsid w:val="00DD6939"/>
    <w:rsid w:val="00DE000D"/>
    <w:rsid w:val="00DE2FC5"/>
    <w:rsid w:val="00DE4B57"/>
    <w:rsid w:val="00DE6894"/>
    <w:rsid w:val="00DF5815"/>
    <w:rsid w:val="00DF5FEE"/>
    <w:rsid w:val="00E0604B"/>
    <w:rsid w:val="00E07DA0"/>
    <w:rsid w:val="00E2026B"/>
    <w:rsid w:val="00E21727"/>
    <w:rsid w:val="00E36874"/>
    <w:rsid w:val="00E41EAD"/>
    <w:rsid w:val="00E44F89"/>
    <w:rsid w:val="00E45EC6"/>
    <w:rsid w:val="00E465D7"/>
    <w:rsid w:val="00E55842"/>
    <w:rsid w:val="00E61798"/>
    <w:rsid w:val="00E61AA0"/>
    <w:rsid w:val="00E6688C"/>
    <w:rsid w:val="00E6711A"/>
    <w:rsid w:val="00E67B47"/>
    <w:rsid w:val="00E70D2C"/>
    <w:rsid w:val="00E735B0"/>
    <w:rsid w:val="00E811E2"/>
    <w:rsid w:val="00E81910"/>
    <w:rsid w:val="00E83093"/>
    <w:rsid w:val="00E86635"/>
    <w:rsid w:val="00E86784"/>
    <w:rsid w:val="00E90DA2"/>
    <w:rsid w:val="00E9584F"/>
    <w:rsid w:val="00E95ABC"/>
    <w:rsid w:val="00E96E58"/>
    <w:rsid w:val="00EB5029"/>
    <w:rsid w:val="00EB55E6"/>
    <w:rsid w:val="00EB5B47"/>
    <w:rsid w:val="00EB67B3"/>
    <w:rsid w:val="00EB6C60"/>
    <w:rsid w:val="00EC1A3F"/>
    <w:rsid w:val="00EC6930"/>
    <w:rsid w:val="00EC719E"/>
    <w:rsid w:val="00ED3A50"/>
    <w:rsid w:val="00ED40AE"/>
    <w:rsid w:val="00EE6AF1"/>
    <w:rsid w:val="00EE6BAC"/>
    <w:rsid w:val="00EE6D52"/>
    <w:rsid w:val="00EF21AD"/>
    <w:rsid w:val="00EF3CF4"/>
    <w:rsid w:val="00EF46A1"/>
    <w:rsid w:val="00EF748D"/>
    <w:rsid w:val="00F059E5"/>
    <w:rsid w:val="00F126F6"/>
    <w:rsid w:val="00F12CA1"/>
    <w:rsid w:val="00F12CD2"/>
    <w:rsid w:val="00F14000"/>
    <w:rsid w:val="00F14E56"/>
    <w:rsid w:val="00F204B6"/>
    <w:rsid w:val="00F2400A"/>
    <w:rsid w:val="00F266C9"/>
    <w:rsid w:val="00F2783F"/>
    <w:rsid w:val="00F30914"/>
    <w:rsid w:val="00F43F78"/>
    <w:rsid w:val="00F46AAA"/>
    <w:rsid w:val="00F4784F"/>
    <w:rsid w:val="00F47865"/>
    <w:rsid w:val="00F536DE"/>
    <w:rsid w:val="00F86147"/>
    <w:rsid w:val="00F87331"/>
    <w:rsid w:val="00F90C2E"/>
    <w:rsid w:val="00F9146F"/>
    <w:rsid w:val="00FA283C"/>
    <w:rsid w:val="00FA6323"/>
    <w:rsid w:val="00FB7247"/>
    <w:rsid w:val="00FB787D"/>
    <w:rsid w:val="00FC3EAE"/>
    <w:rsid w:val="00FC498C"/>
    <w:rsid w:val="00FC67FC"/>
    <w:rsid w:val="00FD6492"/>
    <w:rsid w:val="00FD68BD"/>
    <w:rsid w:val="00FE1722"/>
    <w:rsid w:val="00FE3F31"/>
    <w:rsid w:val="00FE6464"/>
    <w:rsid w:val="00FF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CAE1"/>
  <w15:docId w15:val="{153ADA30-CCBA-4567-AC35-BE9F1666F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9A6"/>
    <w:pPr>
      <w:spacing w:after="0" w:line="480" w:lineRule="auto"/>
      <w:ind w:firstLine="360"/>
    </w:pPr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CFF"/>
    <w:pPr>
      <w:keepNext/>
      <w:keepLines/>
      <w:spacing w:before="240"/>
      <w:ind w:firstLine="0"/>
      <w:outlineLvl w:val="0"/>
    </w:pPr>
    <w:rPr>
      <w:rFonts w:eastAsiaTheme="majorEastAsia" w:cstheme="majorBidi"/>
      <w:b/>
      <w:caps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CFF"/>
    <w:pPr>
      <w:keepNext/>
      <w:keepLines/>
      <w:spacing w:before="240"/>
      <w:ind w:firstLine="0"/>
      <w:outlineLvl w:val="1"/>
    </w:pPr>
    <w:rPr>
      <w:rFonts w:eastAsiaTheme="majorEastAsia" w:cstheme="majorBidi"/>
      <w:b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04DC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CFF"/>
    <w:rPr>
      <w:rFonts w:asciiTheme="majorHAnsi" w:eastAsiaTheme="majorEastAsia" w:hAnsiTheme="majorHAnsi" w:cstheme="majorBidi"/>
      <w:b/>
      <w:caps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59383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2Char">
    <w:name w:val="Heading 2 Char"/>
    <w:basedOn w:val="DefaultParagraphFont"/>
    <w:link w:val="Heading2"/>
    <w:uiPriority w:val="9"/>
    <w:rsid w:val="00734CFF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14DA6"/>
    <w:pPr>
      <w:ind w:left="720"/>
      <w:contextualSpacing/>
    </w:pPr>
  </w:style>
  <w:style w:type="paragraph" w:styleId="NoSpacing">
    <w:name w:val="No Spacing"/>
    <w:aliases w:val="Single Spacing"/>
    <w:basedOn w:val="Normal"/>
    <w:uiPriority w:val="1"/>
    <w:qFormat/>
    <w:rsid w:val="002316C6"/>
    <w:pPr>
      <w:spacing w:line="240" w:lineRule="auto"/>
      <w:ind w:firstLine="0"/>
    </w:pPr>
  </w:style>
  <w:style w:type="character" w:customStyle="1" w:styleId="Heading3Char">
    <w:name w:val="Heading 3 Char"/>
    <w:basedOn w:val="DefaultParagraphFont"/>
    <w:link w:val="Heading3"/>
    <w:uiPriority w:val="9"/>
    <w:rsid w:val="004A04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541BA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15C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15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4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9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9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9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D4F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678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78C"/>
  </w:style>
  <w:style w:type="paragraph" w:styleId="Footer">
    <w:name w:val="footer"/>
    <w:basedOn w:val="Normal"/>
    <w:link w:val="FooterChar"/>
    <w:uiPriority w:val="99"/>
    <w:unhideWhenUsed/>
    <w:rsid w:val="0077678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78C"/>
  </w:style>
  <w:style w:type="table" w:styleId="TableGrid">
    <w:name w:val="Table Grid"/>
    <w:basedOn w:val="TableNormal"/>
    <w:uiPriority w:val="39"/>
    <w:rsid w:val="008A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tails1">
    <w:name w:val="details1"/>
    <w:basedOn w:val="Normal"/>
    <w:rsid w:val="00A833C0"/>
    <w:pPr>
      <w:spacing w:line="240" w:lineRule="auto"/>
      <w:ind w:firstLine="0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0D0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0D0B"/>
    <w:rPr>
      <w:rFonts w:asciiTheme="majorHAnsi" w:hAnsiTheme="maj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0D0B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D0B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E83093"/>
    <w:rPr>
      <w:i/>
      <w:iCs/>
      <w:color w:val="404040" w:themeColor="text1" w:themeTint="BF"/>
    </w:rPr>
  </w:style>
  <w:style w:type="character" w:styleId="EndnoteReference">
    <w:name w:val="endnote reference"/>
    <w:basedOn w:val="DefaultParagraphFont"/>
    <w:uiPriority w:val="99"/>
    <w:semiHidden/>
    <w:unhideWhenUsed/>
    <w:rsid w:val="007C47C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2A1134-BCF6-463A-83ED-38DE51122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, Molly Scannell</dc:creator>
  <cp:lastModifiedBy>Scannell Bryan, Molly</cp:lastModifiedBy>
  <cp:revision>2</cp:revision>
  <cp:lastPrinted>2019-02-28T20:58:00Z</cp:lastPrinted>
  <dcterms:created xsi:type="dcterms:W3CDTF">2021-05-06T21:52:00Z</dcterms:created>
  <dcterms:modified xsi:type="dcterms:W3CDTF">2021-05-06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5oYrAVVB"/&gt;&lt;style id="http://www.zotero.org/styles/thorax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